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CD4" w:rsidRPr="007F0374" w:rsidRDefault="00372CD4" w:rsidP="00372CD4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9</w:t>
      </w: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Table.</w:t>
      </w:r>
      <w:proofErr w:type="gramEnd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Analysis of gene expression of </w:t>
      </w:r>
      <w:proofErr w:type="spellStart"/>
      <w:r w:rsidRPr="007F0374">
        <w:rPr>
          <w:rFonts w:ascii="Times New Roman" w:eastAsia="SimSun" w:hAnsi="Times New Roman" w:cs="Times New Roman"/>
          <w:b/>
          <w:i/>
          <w:sz w:val="24"/>
          <w:szCs w:val="24"/>
          <w:lang w:eastAsia="zh-CN"/>
        </w:rPr>
        <w:t>ThiC</w:t>
      </w:r>
      <w:proofErr w:type="spellEnd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gene.</w:t>
      </w:r>
      <w:proofErr w:type="gramEnd"/>
    </w:p>
    <w:p w:rsidR="00372CD4" w:rsidRPr="007F0374" w:rsidRDefault="00372CD4" w:rsidP="00372CD4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372CD4" w:rsidRPr="007F0374" w:rsidRDefault="00372CD4" w:rsidP="00372CD4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3"/>
        <w:gridCol w:w="856"/>
        <w:gridCol w:w="1277"/>
        <w:gridCol w:w="1563"/>
        <w:gridCol w:w="1843"/>
        <w:gridCol w:w="1843"/>
        <w:gridCol w:w="1420"/>
        <w:gridCol w:w="1908"/>
      </w:tblGrid>
      <w:tr w:rsidR="00372CD4" w:rsidRPr="007F0374" w:rsidTr="003D0863">
        <w:trPr>
          <w:trHeight w:val="280"/>
        </w:trPr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Replicate 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int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t 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hiC</w:t>
            </w:r>
            <w:proofErr w:type="spellEnd"/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  (reference gene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ΔCt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reated 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Δ 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t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ntrol 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ΔΔCt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ΔCt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reated-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ΔCt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ntrol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E5F1"/>
            <w:noWrap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old difference in target genes relative to control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8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3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27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vAlign w:val="center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1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41</w:t>
            </w:r>
          </w:p>
        </w:tc>
        <w:tc>
          <w:tcPr>
            <w:tcW w:w="654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08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7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42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vAlign w:val="center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2</w:t>
            </w: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00</w:t>
            </w:r>
          </w:p>
        </w:tc>
        <w:tc>
          <w:tcPr>
            <w:tcW w:w="654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42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42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05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8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92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0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4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4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 w:val="restart"/>
            <w:tcBorders>
              <w:top w:val="single" w:sz="4" w:space="0" w:color="auto"/>
            </w:tcBorders>
            <w:vAlign w:val="center"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2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31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92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vAlign w:val="center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1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72</w:t>
            </w:r>
          </w:p>
        </w:tc>
        <w:tc>
          <w:tcPr>
            <w:tcW w:w="65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55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83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8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17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vAlign w:val="center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2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22</w:t>
            </w:r>
          </w:p>
        </w:tc>
        <w:tc>
          <w:tcPr>
            <w:tcW w:w="65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19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97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31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tcBorders>
              <w:bottom w:val="single" w:sz="4" w:space="0" w:color="auto"/>
            </w:tcBorders>
            <w:vAlign w:val="center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2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52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30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5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23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 w:val="restart"/>
            <w:tcBorders>
              <w:top w:val="single" w:sz="4" w:space="0" w:color="auto"/>
            </w:tcBorders>
            <w:vAlign w:val="center"/>
          </w:tcPr>
          <w:p w:rsidR="00372CD4" w:rsidRPr="007F0374" w:rsidRDefault="00372CD4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3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4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6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1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53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vAlign w:val="center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1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10</w:t>
            </w:r>
          </w:p>
        </w:tc>
        <w:tc>
          <w:tcPr>
            <w:tcW w:w="65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90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8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99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vAlign w:val="center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2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6</w:t>
            </w:r>
          </w:p>
        </w:tc>
        <w:tc>
          <w:tcPr>
            <w:tcW w:w="65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01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.95</w:t>
            </w:r>
          </w:p>
        </w:tc>
        <w:tc>
          <w:tcPr>
            <w:tcW w:w="771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.84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</w:tr>
      <w:tr w:rsidR="00372CD4" w:rsidRPr="007F0374" w:rsidTr="003D0863">
        <w:trPr>
          <w:trHeight w:val="280"/>
        </w:trPr>
        <w:tc>
          <w:tcPr>
            <w:tcW w:w="520" w:type="pct"/>
            <w:vMerge/>
            <w:tcBorders>
              <w:bottom w:val="single" w:sz="4" w:space="0" w:color="auto"/>
            </w:tcBorders>
            <w:vAlign w:val="center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C-S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71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0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2CD4" w:rsidRPr="007F0374" w:rsidRDefault="00372CD4" w:rsidP="003D0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84</w:t>
            </w:r>
          </w:p>
        </w:tc>
      </w:tr>
    </w:tbl>
    <w:p w:rsidR="00372CD4" w:rsidRPr="003F2DCA" w:rsidRDefault="00372CD4" w:rsidP="00372CD4">
      <w:pPr>
        <w:tabs>
          <w:tab w:val="left" w:pos="8220"/>
        </w:tabs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  <w:sectPr w:rsidR="00372CD4" w:rsidRPr="003F2DCA" w:rsidSect="002A43B2">
          <w:pgSz w:w="14573" w:h="10325" w:orient="landscape" w:code="13"/>
          <w:pgMar w:top="1871" w:right="1418" w:bottom="1418" w:left="1418" w:header="709" w:footer="709" w:gutter="0"/>
          <w:cols w:space="708"/>
          <w:docGrid w:linePitch="360"/>
        </w:sectPr>
      </w:pP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CD4"/>
    <w:rsid w:val="00372CD4"/>
    <w:rsid w:val="0069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CD4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CD4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9:00Z</dcterms:created>
  <dcterms:modified xsi:type="dcterms:W3CDTF">2020-06-20T13:09:00Z</dcterms:modified>
</cp:coreProperties>
</file>